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22075" w14:textId="7BF64F90" w:rsidR="00600458" w:rsidRPr="00CF5081" w:rsidRDefault="00600458">
      <w:pPr>
        <w:rPr>
          <w:sz w:val="28"/>
          <w:szCs w:val="28"/>
        </w:rPr>
      </w:pPr>
      <w:r w:rsidRPr="00CF5081">
        <w:rPr>
          <w:sz w:val="28"/>
          <w:szCs w:val="28"/>
        </w:rPr>
        <w:t>Supplementa</w:t>
      </w:r>
      <w:r w:rsidR="00717069">
        <w:rPr>
          <w:sz w:val="28"/>
          <w:szCs w:val="28"/>
        </w:rPr>
        <w:t>ry</w:t>
      </w:r>
      <w:r w:rsidRPr="00CF5081">
        <w:rPr>
          <w:sz w:val="28"/>
          <w:szCs w:val="28"/>
        </w:rPr>
        <w:t xml:space="preserve"> </w:t>
      </w:r>
      <w:r w:rsidR="00071659">
        <w:rPr>
          <w:sz w:val="28"/>
          <w:szCs w:val="28"/>
        </w:rPr>
        <w:t>Material</w:t>
      </w:r>
    </w:p>
    <w:p w14:paraId="1B6F5F30" w14:textId="77777777" w:rsidR="009B6A11" w:rsidRDefault="009B6A11"/>
    <w:p w14:paraId="6353A207" w14:textId="0D795B4B" w:rsidR="00CF5081" w:rsidRPr="007919C1" w:rsidRDefault="0063620F">
      <w:pPr>
        <w:rPr>
          <w:i/>
          <w:iCs/>
        </w:rPr>
      </w:pPr>
      <w:r w:rsidRPr="0063620F">
        <w:rPr>
          <w:b/>
          <w:bCs/>
          <w:i/>
          <w:iCs/>
        </w:rPr>
        <w:t>Table S1.</w:t>
      </w:r>
      <w:r>
        <w:rPr>
          <w:i/>
          <w:iCs/>
        </w:rPr>
        <w:t xml:space="preserve"> </w:t>
      </w:r>
      <w:r w:rsidR="00600458" w:rsidRPr="007919C1">
        <w:rPr>
          <w:i/>
          <w:iCs/>
        </w:rPr>
        <w:t>Mean RTs (</w:t>
      </w:r>
      <w:r w:rsidR="003A1E09">
        <w:rPr>
          <w:i/>
          <w:iCs/>
        </w:rPr>
        <w:t xml:space="preserve">for </w:t>
      </w:r>
      <w:r w:rsidR="007919C1">
        <w:rPr>
          <w:i/>
          <w:iCs/>
        </w:rPr>
        <w:t>C</w:t>
      </w:r>
      <w:r w:rsidR="00600458" w:rsidRPr="007919C1">
        <w:rPr>
          <w:i/>
          <w:iCs/>
        </w:rPr>
        <w:t xml:space="preserve">orrect </w:t>
      </w:r>
      <w:r w:rsidR="007919C1">
        <w:rPr>
          <w:i/>
          <w:iCs/>
        </w:rPr>
        <w:t>T</w:t>
      </w:r>
      <w:r w:rsidR="00600458" w:rsidRPr="007919C1">
        <w:rPr>
          <w:i/>
          <w:iCs/>
        </w:rPr>
        <w:t>rials</w:t>
      </w:r>
      <w:r w:rsidR="00F3229B">
        <w:rPr>
          <w:i/>
          <w:iCs/>
        </w:rPr>
        <w:t>; ms</w:t>
      </w:r>
      <w:r w:rsidR="00600458" w:rsidRPr="007919C1">
        <w:rPr>
          <w:i/>
          <w:iCs/>
        </w:rPr>
        <w:t>)</w:t>
      </w:r>
      <w:r w:rsidR="004D6DD4" w:rsidRPr="007919C1">
        <w:rPr>
          <w:i/>
          <w:iCs/>
        </w:rPr>
        <w:t xml:space="preserve"> in </w:t>
      </w:r>
      <w:r w:rsidR="007919C1">
        <w:rPr>
          <w:i/>
          <w:iCs/>
        </w:rPr>
        <w:t>E</w:t>
      </w:r>
      <w:r w:rsidR="004D6DD4" w:rsidRPr="007919C1">
        <w:rPr>
          <w:i/>
          <w:iCs/>
        </w:rPr>
        <w:t xml:space="preserve">ach </w:t>
      </w:r>
      <w:r w:rsidR="007919C1">
        <w:rPr>
          <w:i/>
          <w:iCs/>
        </w:rPr>
        <w:t>C</w:t>
      </w:r>
      <w:r w:rsidR="004D6DD4" w:rsidRPr="007919C1">
        <w:rPr>
          <w:i/>
          <w:iCs/>
        </w:rPr>
        <w:t>ondition of Experiments 1 and 2</w:t>
      </w:r>
      <w:r w:rsidR="007919C1">
        <w:rPr>
          <w:i/>
          <w:iCs/>
        </w:rPr>
        <w:t>.</w:t>
      </w:r>
    </w:p>
    <w:tbl>
      <w:tblPr>
        <w:tblStyle w:val="TableGrid"/>
        <w:tblW w:w="9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73523" w:rsidRPr="00A73523" w14:paraId="5184AEA2" w14:textId="7BECC2F3" w:rsidTr="0063620F">
        <w:trPr>
          <w:trHeight w:val="170"/>
        </w:trPr>
        <w:tc>
          <w:tcPr>
            <w:tcW w:w="1644" w:type="dxa"/>
          </w:tcPr>
          <w:p w14:paraId="7CFECF44" w14:textId="63F35932" w:rsidR="00A73523" w:rsidRPr="00A73523" w:rsidRDefault="00A73523" w:rsidP="005B40A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2" w:type="dxa"/>
            <w:gridSpan w:val="6"/>
            <w:tcBorders>
              <w:bottom w:val="single" w:sz="12" w:space="0" w:color="auto"/>
            </w:tcBorders>
            <w:vAlign w:val="bottom"/>
          </w:tcPr>
          <w:p w14:paraId="2B63E84A" w14:textId="47012946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Valid Cue</w:t>
            </w:r>
          </w:p>
        </w:tc>
        <w:tc>
          <w:tcPr>
            <w:tcW w:w="3402" w:type="dxa"/>
            <w:gridSpan w:val="6"/>
            <w:tcBorders>
              <w:bottom w:val="single" w:sz="12" w:space="0" w:color="auto"/>
            </w:tcBorders>
            <w:vAlign w:val="bottom"/>
          </w:tcPr>
          <w:p w14:paraId="1B58F532" w14:textId="5CD45181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Invalid Cue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bottom"/>
          </w:tcPr>
          <w:p w14:paraId="44FFD1AC" w14:textId="44518F5E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Neutral Cue</w:t>
            </w:r>
          </w:p>
        </w:tc>
      </w:tr>
      <w:tr w:rsidR="00A73523" w:rsidRPr="00A73523" w14:paraId="0B5A8514" w14:textId="251B94D1" w:rsidTr="009B6A11">
        <w:trPr>
          <w:trHeight w:val="283"/>
        </w:trPr>
        <w:tc>
          <w:tcPr>
            <w:tcW w:w="1644" w:type="dxa"/>
            <w:vAlign w:val="bottom"/>
          </w:tcPr>
          <w:p w14:paraId="6A2C69CC" w14:textId="71EB718E" w:rsidR="00A73523" w:rsidRPr="00A73523" w:rsidRDefault="00A73523" w:rsidP="00A73523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Cue duration (ms)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EA412D5" w14:textId="2585A42E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48A1471" w14:textId="3D5E54E7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6C5729DF" w14:textId="1C57DA1E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10F41C5" w14:textId="3A26CD48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515B094B" w14:textId="0E4F7BC0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2E28EDE5" w14:textId="795CC831" w:rsidR="00A73523" w:rsidRPr="00265BC3" w:rsidRDefault="00A73523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</w:tr>
      <w:tr w:rsidR="00A73523" w:rsidRPr="00A73523" w14:paraId="5ADF6B95" w14:textId="733B271B" w:rsidTr="009B6A11">
        <w:trPr>
          <w:trHeight w:val="283"/>
        </w:trPr>
        <w:tc>
          <w:tcPr>
            <w:tcW w:w="1644" w:type="dxa"/>
            <w:vAlign w:val="bottom"/>
          </w:tcPr>
          <w:p w14:paraId="2AB00DB5" w14:textId="1A6FBB5B" w:rsidR="00600458" w:rsidRPr="00A73523" w:rsidRDefault="00600458" w:rsidP="00A73523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Cue Frequency (Hz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5E4BE" w14:textId="1B24DE88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AB07F" w14:textId="0A003665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1C684" w14:textId="6515C399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96947" w14:textId="0EFDAB76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8B2E4" w14:textId="1B5BA4A6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B53B677" w14:textId="0CF27B14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258B9A58" w14:textId="4D6868B6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ACF4C3" w14:textId="5F4908E2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6D207" w14:textId="210DCA22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433AD" w14:textId="29104834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95926" w14:textId="7B5BA5D6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1E7CCEE" w14:textId="4AA5069C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41BDAB9A" w14:textId="37FB5B19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F582A80" w14:textId="40E2B269" w:rsidR="00600458" w:rsidRPr="00265BC3" w:rsidRDefault="004D6DD4" w:rsidP="00265B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A73523" w:rsidRPr="00A73523" w14:paraId="73129D98" w14:textId="3463355C" w:rsidTr="009B6A11">
        <w:trPr>
          <w:trHeight w:val="567"/>
        </w:trPr>
        <w:tc>
          <w:tcPr>
            <w:tcW w:w="1644" w:type="dxa"/>
            <w:vAlign w:val="center"/>
          </w:tcPr>
          <w:p w14:paraId="7E1C0EAA" w14:textId="2D6BED07" w:rsidR="006033AF" w:rsidRPr="00265BC3" w:rsidRDefault="004D6DD4" w:rsidP="00265BC3">
            <w:pPr>
              <w:rPr>
                <w:rFonts w:cstheme="minorHAnsi"/>
                <w:sz w:val="18"/>
                <w:szCs w:val="18"/>
              </w:rPr>
            </w:pPr>
            <w:r w:rsidRPr="00265BC3">
              <w:rPr>
                <w:rFonts w:cstheme="minorHAnsi"/>
                <w:sz w:val="18"/>
                <w:szCs w:val="18"/>
              </w:rPr>
              <w:t>Experiment 1</w:t>
            </w:r>
          </w:p>
          <w:p w14:paraId="482F1728" w14:textId="70FB91FA" w:rsidR="00600458" w:rsidRPr="00265BC3" w:rsidRDefault="004D6DD4" w:rsidP="00265BC3">
            <w:pPr>
              <w:rPr>
                <w:rFonts w:cstheme="minorHAnsi"/>
                <w:sz w:val="18"/>
                <w:szCs w:val="18"/>
              </w:rPr>
            </w:pPr>
            <w:r w:rsidRPr="00265BC3">
              <w:rPr>
                <w:rFonts w:cstheme="minorHAnsi"/>
                <w:sz w:val="18"/>
                <w:szCs w:val="18"/>
              </w:rPr>
              <w:t>singleton searc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B697886" w14:textId="3128E733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98462D" w14:textId="093A4BC6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9C914B9" w14:textId="1C799FE8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22CD806" w14:textId="00F84ADF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2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681759" w14:textId="505CFA58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D54A1DF" w14:textId="19FCD7B1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59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32D2E179" w14:textId="13EB5873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20A35D" w14:textId="46AD01A1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5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2820C6" w14:textId="76244CC2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7DF451" w14:textId="69A1B56C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C15C80" w14:textId="7BB9CF51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9CDB7F3" w14:textId="22534386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03E42B7A" w14:textId="6F523123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vAlign w:val="center"/>
          </w:tcPr>
          <w:p w14:paraId="5D02E17D" w14:textId="3F33F42A" w:rsidR="00600458" w:rsidRPr="00265BC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65BC3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6033AF" w:rsidRPr="00265BC3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265BC3" w:rsidRPr="00A73523" w14:paraId="756EBA2D" w14:textId="529154CC" w:rsidTr="009B6A11">
        <w:trPr>
          <w:trHeight w:val="567"/>
        </w:trPr>
        <w:tc>
          <w:tcPr>
            <w:tcW w:w="1644" w:type="dxa"/>
            <w:vAlign w:val="center"/>
          </w:tcPr>
          <w:p w14:paraId="1AA772DA" w14:textId="19987168" w:rsidR="006033AF" w:rsidRPr="00A73523" w:rsidRDefault="004D6DD4" w:rsidP="00265BC3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Experiment 2</w:t>
            </w:r>
          </w:p>
          <w:p w14:paraId="2C34BCB7" w14:textId="24EDCD18" w:rsidR="00600458" w:rsidRPr="00A73523" w:rsidRDefault="004D6DD4" w:rsidP="00265BC3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non-singleton search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778FCE6E" w14:textId="6A4BBDDD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0</w:t>
            </w:r>
            <w:r w:rsidR="006033AF" w:rsidRPr="00A73523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7E3892EA" w14:textId="76BFA5EB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6033AF" w:rsidRPr="00A7352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5B69246D" w14:textId="314D1205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6BA74888" w14:textId="74B92826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0</w:t>
            </w:r>
            <w:r w:rsidR="006033AF" w:rsidRPr="00A73523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0B966892" w14:textId="7E462DF1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="006033AF" w:rsidRPr="00A7352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24365087" w14:textId="655D655E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66</w:t>
            </w:r>
            <w:r w:rsidR="006033AF" w:rsidRPr="00A7352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52BC1A51" w14:textId="4B06B9DD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54A7603" w14:textId="5C1530A5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649E09BC" w14:textId="33F81038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6033AF" w:rsidRPr="00A73523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DE8576D" w14:textId="4E930BDC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6033AF" w:rsidRPr="00A73523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78541A2D" w14:textId="7A3AD6C0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="006033AF" w:rsidRPr="00A73523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5CBF1965" w14:textId="3E4D902B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2303F345" w14:textId="40A08462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567" w:type="dxa"/>
            <w:tcBorders>
              <w:left w:val="nil"/>
              <w:bottom w:val="single" w:sz="2" w:space="0" w:color="auto"/>
            </w:tcBorders>
            <w:vAlign w:val="center"/>
          </w:tcPr>
          <w:p w14:paraId="2C6EEE87" w14:textId="6903775F" w:rsidR="00600458" w:rsidRPr="00A73523" w:rsidRDefault="004D6DD4" w:rsidP="00265BC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3523">
              <w:rPr>
                <w:rFonts w:cstheme="minorHAnsi"/>
                <w:color w:val="000000"/>
                <w:sz w:val="18"/>
                <w:szCs w:val="18"/>
              </w:rPr>
              <w:t>711</w:t>
            </w:r>
          </w:p>
        </w:tc>
      </w:tr>
    </w:tbl>
    <w:p w14:paraId="52E0D5D0" w14:textId="503705DD" w:rsidR="00600458" w:rsidRDefault="00600458"/>
    <w:p w14:paraId="69E8D4D0" w14:textId="24390E20" w:rsidR="004D6DD4" w:rsidRDefault="004D6DD4"/>
    <w:p w14:paraId="390B33C4" w14:textId="443F5CF8" w:rsidR="00CF5081" w:rsidRPr="007919C1" w:rsidRDefault="00A73523" w:rsidP="00FC61A9">
      <w:pPr>
        <w:rPr>
          <w:i/>
          <w:iCs/>
        </w:rPr>
      </w:pPr>
      <w:r>
        <w:t xml:space="preserve"> </w:t>
      </w:r>
      <w:r w:rsidR="0063620F" w:rsidRPr="0063620F">
        <w:rPr>
          <w:b/>
          <w:bCs/>
        </w:rPr>
        <w:t>Table S2.</w:t>
      </w:r>
      <w:r w:rsidR="0063620F">
        <w:t xml:space="preserve"> </w:t>
      </w:r>
      <w:r w:rsidR="00FC61A9" w:rsidRPr="007919C1">
        <w:rPr>
          <w:i/>
          <w:iCs/>
        </w:rPr>
        <w:t xml:space="preserve">Mean </w:t>
      </w:r>
      <w:r w:rsidR="007919C1">
        <w:rPr>
          <w:i/>
          <w:iCs/>
        </w:rPr>
        <w:t>A</w:t>
      </w:r>
      <w:r w:rsidR="00FC61A9" w:rsidRPr="007919C1">
        <w:rPr>
          <w:i/>
          <w:iCs/>
        </w:rPr>
        <w:t>ccuracy (</w:t>
      </w:r>
      <w:r w:rsidR="00F3229B">
        <w:rPr>
          <w:i/>
          <w:iCs/>
        </w:rPr>
        <w:t>P</w:t>
      </w:r>
      <w:r w:rsidR="00FC61A9" w:rsidRPr="007919C1">
        <w:rPr>
          <w:i/>
          <w:iCs/>
        </w:rPr>
        <w:t xml:space="preserve">roportion </w:t>
      </w:r>
      <w:r w:rsidR="00F3229B">
        <w:rPr>
          <w:i/>
          <w:iCs/>
        </w:rPr>
        <w:t>C</w:t>
      </w:r>
      <w:r w:rsidR="00FC61A9" w:rsidRPr="007919C1">
        <w:rPr>
          <w:i/>
          <w:iCs/>
        </w:rPr>
        <w:t xml:space="preserve">orrect) in </w:t>
      </w:r>
      <w:r w:rsidR="007919C1">
        <w:rPr>
          <w:i/>
          <w:iCs/>
        </w:rPr>
        <w:t>E</w:t>
      </w:r>
      <w:r w:rsidR="00FC61A9" w:rsidRPr="007919C1">
        <w:rPr>
          <w:i/>
          <w:iCs/>
        </w:rPr>
        <w:t xml:space="preserve">ach </w:t>
      </w:r>
      <w:r w:rsidR="007919C1">
        <w:rPr>
          <w:i/>
          <w:iCs/>
        </w:rPr>
        <w:t>C</w:t>
      </w:r>
      <w:r w:rsidR="00FC61A9" w:rsidRPr="007919C1">
        <w:rPr>
          <w:i/>
          <w:iCs/>
        </w:rPr>
        <w:t>ondition of Experiments 1 and 2</w:t>
      </w:r>
      <w:r w:rsidR="007919C1">
        <w:rPr>
          <w:i/>
          <w:iCs/>
        </w:rPr>
        <w:t>.</w:t>
      </w:r>
    </w:p>
    <w:tbl>
      <w:tblPr>
        <w:tblStyle w:val="TableGrid"/>
        <w:tblW w:w="9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C61A9" w:rsidRPr="00A73523" w14:paraId="15C3C333" w14:textId="77777777" w:rsidTr="009B6A11">
        <w:trPr>
          <w:trHeight w:val="170"/>
        </w:trPr>
        <w:tc>
          <w:tcPr>
            <w:tcW w:w="1644" w:type="dxa"/>
          </w:tcPr>
          <w:p w14:paraId="44369626" w14:textId="77777777" w:rsidR="00FC61A9" w:rsidRPr="00A73523" w:rsidRDefault="00FC61A9" w:rsidP="00CF50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2" w:type="dxa"/>
            <w:gridSpan w:val="6"/>
            <w:tcBorders>
              <w:bottom w:val="single" w:sz="12" w:space="0" w:color="auto"/>
            </w:tcBorders>
            <w:vAlign w:val="bottom"/>
          </w:tcPr>
          <w:p w14:paraId="7D2B1541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Valid Cue</w:t>
            </w:r>
          </w:p>
        </w:tc>
        <w:tc>
          <w:tcPr>
            <w:tcW w:w="3402" w:type="dxa"/>
            <w:gridSpan w:val="6"/>
            <w:tcBorders>
              <w:bottom w:val="single" w:sz="12" w:space="0" w:color="auto"/>
            </w:tcBorders>
            <w:vAlign w:val="bottom"/>
          </w:tcPr>
          <w:p w14:paraId="78DB5C91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Invalid Cue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bottom"/>
          </w:tcPr>
          <w:p w14:paraId="127B0D8E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Neutral Cue</w:t>
            </w:r>
          </w:p>
        </w:tc>
      </w:tr>
      <w:tr w:rsidR="009B6A11" w:rsidRPr="00A73523" w14:paraId="043625DB" w14:textId="77777777" w:rsidTr="009B6A11">
        <w:trPr>
          <w:trHeight w:val="283"/>
        </w:trPr>
        <w:tc>
          <w:tcPr>
            <w:tcW w:w="1644" w:type="dxa"/>
            <w:vAlign w:val="bottom"/>
          </w:tcPr>
          <w:p w14:paraId="1224415D" w14:textId="77777777" w:rsidR="00FC61A9" w:rsidRPr="00A73523" w:rsidRDefault="00FC61A9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Cue duration (ms)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3EC4B5A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B1388DF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6776B04C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F5632FE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38EF1CE1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833BF13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</w:tr>
      <w:tr w:rsidR="00FC61A9" w:rsidRPr="00A73523" w14:paraId="0AFD9480" w14:textId="77777777" w:rsidTr="009B6A11">
        <w:trPr>
          <w:trHeight w:val="283"/>
        </w:trPr>
        <w:tc>
          <w:tcPr>
            <w:tcW w:w="1644" w:type="dxa"/>
            <w:vAlign w:val="bottom"/>
          </w:tcPr>
          <w:p w14:paraId="2C56EFE4" w14:textId="77777777" w:rsidR="00FC61A9" w:rsidRPr="00A73523" w:rsidRDefault="00FC61A9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Cue Frequency (Hz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DD38C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973E8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06126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BCECA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8E903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A3FD276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3D79BF73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27CAB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55017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E3D08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808A3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EB03FEA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0A90C0AA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BE643" w14:textId="77777777" w:rsidR="00FC61A9" w:rsidRPr="00265BC3" w:rsidRDefault="00FC61A9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FC61A9" w:rsidRPr="00A73523" w14:paraId="4F7D3389" w14:textId="77777777" w:rsidTr="009B6A11">
        <w:trPr>
          <w:trHeight w:val="567"/>
        </w:trPr>
        <w:tc>
          <w:tcPr>
            <w:tcW w:w="1644" w:type="dxa"/>
            <w:vAlign w:val="center"/>
          </w:tcPr>
          <w:p w14:paraId="3D36A53A" w14:textId="77777777" w:rsidR="00FC61A9" w:rsidRPr="00265BC3" w:rsidRDefault="00FC61A9" w:rsidP="00EE10E8">
            <w:pPr>
              <w:rPr>
                <w:rFonts w:cstheme="minorHAnsi"/>
                <w:sz w:val="18"/>
                <w:szCs w:val="18"/>
              </w:rPr>
            </w:pPr>
            <w:r w:rsidRPr="00265BC3">
              <w:rPr>
                <w:rFonts w:cstheme="minorHAnsi"/>
                <w:sz w:val="18"/>
                <w:szCs w:val="18"/>
              </w:rPr>
              <w:t>Experiment 1</w:t>
            </w:r>
          </w:p>
          <w:p w14:paraId="746D7AC8" w14:textId="77777777" w:rsidR="00FC61A9" w:rsidRPr="00265BC3" w:rsidRDefault="00FC61A9" w:rsidP="00EE10E8">
            <w:pPr>
              <w:rPr>
                <w:rFonts w:cstheme="minorHAnsi"/>
                <w:sz w:val="18"/>
                <w:szCs w:val="18"/>
              </w:rPr>
            </w:pPr>
            <w:r w:rsidRPr="00265BC3">
              <w:rPr>
                <w:rFonts w:cstheme="minorHAnsi"/>
                <w:sz w:val="18"/>
                <w:szCs w:val="18"/>
              </w:rPr>
              <w:t>singleton searc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70C4D42" w14:textId="437A04C8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FCA788" w14:textId="3B1649F1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0B3DBFC" w14:textId="0B133D69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0B0248" w14:textId="18728247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632C52" w14:textId="25D6394A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7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5BA8128D" w14:textId="6113A64C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59DC9BBA" w14:textId="213D3DB5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F4F1152" w14:textId="384183F6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58866E" w14:textId="246C4DCE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29E561" w14:textId="76CA1C12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5195A6" w14:textId="5C537408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8E6F238" w14:textId="2AE284D0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4EE7445B" w14:textId="60FE5173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363432" w14:textId="465CC58B" w:rsidR="00FC61A9" w:rsidRPr="00265BC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FC61A9" w:rsidRPr="00A73523" w14:paraId="7A9C6F42" w14:textId="77777777" w:rsidTr="009B6A11">
        <w:trPr>
          <w:trHeight w:val="567"/>
        </w:trPr>
        <w:tc>
          <w:tcPr>
            <w:tcW w:w="1644" w:type="dxa"/>
            <w:vAlign w:val="center"/>
          </w:tcPr>
          <w:p w14:paraId="112EF2A7" w14:textId="77777777" w:rsidR="00FC61A9" w:rsidRPr="00A73523" w:rsidRDefault="00FC61A9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Experiment 2</w:t>
            </w:r>
          </w:p>
          <w:p w14:paraId="511FA903" w14:textId="77777777" w:rsidR="00FC61A9" w:rsidRPr="00A73523" w:rsidRDefault="00FC61A9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non-singleton search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46A3C8B5" w14:textId="10C5B090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457A1D2" w14:textId="611F81DC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00E7B582" w14:textId="7C27A85A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542AE2E3" w14:textId="7BFCA1C0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0C4F142F" w14:textId="26608D26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50C5F55D" w14:textId="49DF93FD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5562C3A8" w14:textId="457518B4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48F8D9D3" w14:textId="447054A6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0DC94CAC" w14:textId="69F1A815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7E8F0DDD" w14:textId="50DA2893" w:rsidR="00FC61A9" w:rsidRPr="00A73523" w:rsidRDefault="007919C1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="00FC61A9" w:rsidRPr="00FC61A9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FC61A9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5113DE01" w14:textId="08972E93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0238BCFC" w14:textId="4F0DD702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55B6C33F" w14:textId="17878DEF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5F6D2E77" w14:textId="7013366B" w:rsidR="00FC61A9" w:rsidRPr="00A73523" w:rsidRDefault="00FC61A9" w:rsidP="00EE10E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C61A9">
              <w:rPr>
                <w:rFonts w:cstheme="minorHAnsi"/>
                <w:color w:val="000000"/>
                <w:sz w:val="18"/>
                <w:szCs w:val="18"/>
              </w:rPr>
              <w:t>.96</w:t>
            </w:r>
          </w:p>
        </w:tc>
      </w:tr>
    </w:tbl>
    <w:p w14:paraId="56781081" w14:textId="74F14A1A" w:rsidR="00F3229B" w:rsidRDefault="00F3229B"/>
    <w:p w14:paraId="67B4B211" w14:textId="77777777" w:rsidR="00B17E4D" w:rsidRDefault="00B17E4D"/>
    <w:p w14:paraId="39F61983" w14:textId="362492EC" w:rsidR="00F3229B" w:rsidRPr="007919C1" w:rsidRDefault="0063620F" w:rsidP="00F3229B">
      <w:pPr>
        <w:rPr>
          <w:i/>
          <w:iCs/>
        </w:rPr>
      </w:pPr>
      <w:r w:rsidRPr="0063620F">
        <w:rPr>
          <w:b/>
          <w:bCs/>
          <w:i/>
          <w:iCs/>
        </w:rPr>
        <w:t>Table S3.</w:t>
      </w:r>
      <w:r>
        <w:rPr>
          <w:i/>
          <w:iCs/>
        </w:rPr>
        <w:t xml:space="preserve"> </w:t>
      </w:r>
      <w:r w:rsidR="00F3229B">
        <w:rPr>
          <w:i/>
          <w:iCs/>
        </w:rPr>
        <w:t>Mean Cue</w:t>
      </w:r>
      <w:r w:rsidR="00900D6A">
        <w:rPr>
          <w:i/>
          <w:iCs/>
        </w:rPr>
        <w:t>ing</w:t>
      </w:r>
      <w:r w:rsidR="00F3229B">
        <w:rPr>
          <w:i/>
          <w:iCs/>
        </w:rPr>
        <w:t xml:space="preserve"> Effect</w:t>
      </w:r>
      <w:r w:rsidR="00F3229B" w:rsidRPr="007919C1">
        <w:rPr>
          <w:i/>
          <w:iCs/>
        </w:rPr>
        <w:t xml:space="preserve"> (</w:t>
      </w:r>
      <w:r w:rsidR="00F3229B">
        <w:rPr>
          <w:i/>
          <w:iCs/>
        </w:rPr>
        <w:t>Invalid – Valid RTs</w:t>
      </w:r>
      <w:r w:rsidR="00F3229B" w:rsidRPr="007919C1">
        <w:rPr>
          <w:i/>
          <w:iCs/>
        </w:rPr>
        <w:t xml:space="preserve">) in </w:t>
      </w:r>
      <w:r w:rsidR="00F3229B">
        <w:rPr>
          <w:i/>
          <w:iCs/>
        </w:rPr>
        <w:t>E</w:t>
      </w:r>
      <w:r w:rsidR="00F3229B" w:rsidRPr="007919C1">
        <w:rPr>
          <w:i/>
          <w:iCs/>
        </w:rPr>
        <w:t xml:space="preserve">ach </w:t>
      </w:r>
      <w:r w:rsidR="00F3229B">
        <w:rPr>
          <w:i/>
          <w:iCs/>
        </w:rPr>
        <w:t>C</w:t>
      </w:r>
      <w:r w:rsidR="00F3229B" w:rsidRPr="007919C1">
        <w:rPr>
          <w:i/>
          <w:iCs/>
        </w:rPr>
        <w:t>ondition of Experiments 1 and 2</w:t>
      </w:r>
      <w:r w:rsidR="00F3229B">
        <w:rPr>
          <w:i/>
          <w:iCs/>
        </w:rPr>
        <w:t>.</w:t>
      </w:r>
    </w:p>
    <w:tbl>
      <w:tblPr>
        <w:tblStyle w:val="TableGrid"/>
        <w:tblW w:w="5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567"/>
        <w:gridCol w:w="567"/>
        <w:gridCol w:w="567"/>
        <w:gridCol w:w="567"/>
        <w:gridCol w:w="567"/>
        <w:gridCol w:w="567"/>
      </w:tblGrid>
      <w:tr w:rsidR="0075281E" w:rsidRPr="00A73523" w14:paraId="1A4E962F" w14:textId="77777777" w:rsidTr="0063620F">
        <w:trPr>
          <w:trHeight w:val="170"/>
        </w:trPr>
        <w:tc>
          <w:tcPr>
            <w:tcW w:w="1644" w:type="dxa"/>
          </w:tcPr>
          <w:p w14:paraId="313D81BF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2" w:type="dxa"/>
            <w:gridSpan w:val="6"/>
            <w:tcBorders>
              <w:bottom w:val="single" w:sz="12" w:space="0" w:color="auto"/>
            </w:tcBorders>
            <w:vAlign w:val="bottom"/>
          </w:tcPr>
          <w:p w14:paraId="1FA736FC" w14:textId="40B53369" w:rsidR="0075281E" w:rsidRPr="00265BC3" w:rsidRDefault="009B6A11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e</w:t>
            </w:r>
            <w:r w:rsidR="00656657">
              <w:rPr>
                <w:rFonts w:cstheme="minorHAnsi"/>
                <w:b/>
                <w:bCs/>
                <w:sz w:val="18"/>
                <w:szCs w:val="18"/>
              </w:rPr>
              <w:t>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Effect</w:t>
            </w:r>
          </w:p>
        </w:tc>
      </w:tr>
      <w:tr w:rsidR="0075281E" w:rsidRPr="00A73523" w14:paraId="5417426F" w14:textId="77777777" w:rsidTr="00B17E4D">
        <w:trPr>
          <w:trHeight w:val="283"/>
        </w:trPr>
        <w:tc>
          <w:tcPr>
            <w:tcW w:w="1644" w:type="dxa"/>
            <w:vAlign w:val="bottom"/>
          </w:tcPr>
          <w:p w14:paraId="53E4392D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Cue duration (ms)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57264B6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08E9380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</w:tr>
      <w:tr w:rsidR="0075281E" w:rsidRPr="00A73523" w14:paraId="6CEE7BE6" w14:textId="77777777" w:rsidTr="00B17E4D">
        <w:trPr>
          <w:trHeight w:val="283"/>
        </w:trPr>
        <w:tc>
          <w:tcPr>
            <w:tcW w:w="1644" w:type="dxa"/>
            <w:vAlign w:val="bottom"/>
          </w:tcPr>
          <w:p w14:paraId="1B5C6C46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Cue Frequency (Hz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28C00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1BC49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0FFA8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CA048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DB23D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B9DF5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</w:tr>
      <w:tr w:rsidR="0075281E" w:rsidRPr="00A73523" w14:paraId="7DFA6C78" w14:textId="77777777" w:rsidTr="00B17E4D">
        <w:trPr>
          <w:trHeight w:val="567"/>
        </w:trPr>
        <w:tc>
          <w:tcPr>
            <w:tcW w:w="1644" w:type="dxa"/>
            <w:vAlign w:val="center"/>
          </w:tcPr>
          <w:p w14:paraId="141422DD" w14:textId="77777777" w:rsidR="0075281E" w:rsidRPr="00265BC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265BC3">
              <w:rPr>
                <w:rFonts w:cstheme="minorHAnsi"/>
                <w:sz w:val="18"/>
                <w:szCs w:val="18"/>
              </w:rPr>
              <w:t>Experiment 1</w:t>
            </w:r>
          </w:p>
          <w:p w14:paraId="638A38F2" w14:textId="77777777" w:rsidR="0075281E" w:rsidRPr="00265BC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265BC3">
              <w:rPr>
                <w:rFonts w:cstheme="minorHAnsi"/>
                <w:sz w:val="18"/>
                <w:szCs w:val="18"/>
              </w:rPr>
              <w:t>singleton searc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8B792C0" w14:textId="6CBF3FE8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85ACBC" w14:textId="00039308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409219" w14:textId="242C552D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C318ED8" w14:textId="53CC6CD3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41AC12" w14:textId="6477BB45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72D979" w14:textId="60583BB4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70.3</w:t>
            </w:r>
          </w:p>
        </w:tc>
      </w:tr>
      <w:tr w:rsidR="0075281E" w:rsidRPr="00A73523" w14:paraId="1DFD1BCA" w14:textId="77777777" w:rsidTr="00B17E4D">
        <w:trPr>
          <w:trHeight w:val="567"/>
        </w:trPr>
        <w:tc>
          <w:tcPr>
            <w:tcW w:w="1644" w:type="dxa"/>
            <w:vAlign w:val="center"/>
          </w:tcPr>
          <w:p w14:paraId="0B2037BA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Experiment 2</w:t>
            </w:r>
          </w:p>
          <w:p w14:paraId="6E068A72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non-singleton search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0BFA3A3E" w14:textId="33F748F9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99915B2" w14:textId="30B75778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20E217D8" w14:textId="04A3565D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CB98C91" w14:textId="0934D101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5525B03" w14:textId="4A42D513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37A4EBF" w14:textId="00F51F36" w:rsidR="0075281E" w:rsidRPr="0075281E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53.5</w:t>
            </w:r>
          </w:p>
        </w:tc>
      </w:tr>
    </w:tbl>
    <w:p w14:paraId="7FB689A6" w14:textId="043E6C16" w:rsidR="00B17E4D" w:rsidRDefault="00B17E4D" w:rsidP="00004B1E"/>
    <w:p w14:paraId="69C52C7B" w14:textId="77777777" w:rsidR="0063620F" w:rsidRPr="0063620F" w:rsidRDefault="0063620F" w:rsidP="00004B1E"/>
    <w:p w14:paraId="0999F066" w14:textId="7BF30237" w:rsidR="009B6A11" w:rsidRDefault="009B6A11" w:rsidP="00004B1E">
      <w:pPr>
        <w:rPr>
          <w:b/>
          <w:bCs/>
          <w:i/>
          <w:iCs/>
        </w:rPr>
      </w:pPr>
    </w:p>
    <w:p w14:paraId="34A8EB85" w14:textId="77777777" w:rsidR="00F90118" w:rsidRDefault="00F90118" w:rsidP="00004B1E">
      <w:pPr>
        <w:rPr>
          <w:b/>
          <w:bCs/>
          <w:i/>
          <w:iCs/>
        </w:rPr>
      </w:pPr>
    </w:p>
    <w:p w14:paraId="5D287EE9" w14:textId="77777777" w:rsidR="009B6A11" w:rsidRDefault="009B6A11" w:rsidP="00004B1E">
      <w:pPr>
        <w:rPr>
          <w:b/>
          <w:bCs/>
          <w:i/>
          <w:iCs/>
        </w:rPr>
      </w:pPr>
    </w:p>
    <w:p w14:paraId="035649CF" w14:textId="703C35ED" w:rsidR="00004B1E" w:rsidRPr="007919C1" w:rsidRDefault="0063620F" w:rsidP="00004B1E">
      <w:pPr>
        <w:rPr>
          <w:i/>
          <w:iCs/>
        </w:rPr>
      </w:pPr>
      <w:r w:rsidRPr="0063620F">
        <w:rPr>
          <w:b/>
          <w:bCs/>
          <w:i/>
          <w:iCs/>
        </w:rPr>
        <w:lastRenderedPageBreak/>
        <w:t>Table S4.</w:t>
      </w:r>
      <w:r>
        <w:rPr>
          <w:i/>
          <w:iCs/>
        </w:rPr>
        <w:t xml:space="preserve"> </w:t>
      </w:r>
      <w:r w:rsidR="00004B1E">
        <w:rPr>
          <w:i/>
          <w:iCs/>
        </w:rPr>
        <w:t>Mean Cue</w:t>
      </w:r>
      <w:r w:rsidR="00900D6A">
        <w:rPr>
          <w:i/>
          <w:iCs/>
        </w:rPr>
        <w:t>ing</w:t>
      </w:r>
      <w:r w:rsidR="00004B1E">
        <w:rPr>
          <w:i/>
          <w:iCs/>
        </w:rPr>
        <w:t xml:space="preserve"> Cost</w:t>
      </w:r>
      <w:r w:rsidR="00004B1E" w:rsidRPr="007919C1">
        <w:rPr>
          <w:i/>
          <w:iCs/>
        </w:rPr>
        <w:t xml:space="preserve"> (</w:t>
      </w:r>
      <w:r w:rsidR="00004B1E">
        <w:rPr>
          <w:i/>
          <w:iCs/>
        </w:rPr>
        <w:t>Invalid – Neutral RTs</w:t>
      </w:r>
      <w:r w:rsidR="00004B1E" w:rsidRPr="007919C1">
        <w:rPr>
          <w:i/>
          <w:iCs/>
        </w:rPr>
        <w:t xml:space="preserve">) </w:t>
      </w:r>
      <w:r w:rsidR="00004B1E">
        <w:rPr>
          <w:i/>
          <w:iCs/>
        </w:rPr>
        <w:t>and Mean Cue</w:t>
      </w:r>
      <w:r w:rsidR="00900D6A">
        <w:rPr>
          <w:i/>
          <w:iCs/>
        </w:rPr>
        <w:t>ing</w:t>
      </w:r>
      <w:r w:rsidR="00004B1E">
        <w:rPr>
          <w:i/>
          <w:iCs/>
        </w:rPr>
        <w:t xml:space="preserve"> Benefit (Neutral – Valid RTs) </w:t>
      </w:r>
      <w:r w:rsidR="00004B1E" w:rsidRPr="007919C1">
        <w:rPr>
          <w:i/>
          <w:iCs/>
        </w:rPr>
        <w:t xml:space="preserve">in </w:t>
      </w:r>
      <w:r w:rsidR="00004B1E">
        <w:rPr>
          <w:i/>
          <w:iCs/>
        </w:rPr>
        <w:t>E</w:t>
      </w:r>
      <w:r w:rsidR="00004B1E" w:rsidRPr="007919C1">
        <w:rPr>
          <w:i/>
          <w:iCs/>
        </w:rPr>
        <w:t xml:space="preserve">ach </w:t>
      </w:r>
      <w:r w:rsidR="00004B1E">
        <w:rPr>
          <w:i/>
          <w:iCs/>
        </w:rPr>
        <w:t>C</w:t>
      </w:r>
      <w:r w:rsidR="00004B1E" w:rsidRPr="007919C1">
        <w:rPr>
          <w:i/>
          <w:iCs/>
        </w:rPr>
        <w:t>ondition of Experiments 1 and 2</w:t>
      </w:r>
      <w:r w:rsidR="00004B1E">
        <w:rPr>
          <w:i/>
          <w:iCs/>
        </w:rPr>
        <w:t>.</w:t>
      </w:r>
    </w:p>
    <w:tbl>
      <w:tblPr>
        <w:tblStyle w:val="TableGrid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5281E" w:rsidRPr="00A73523" w14:paraId="534A6118" w14:textId="77777777" w:rsidTr="009B6A11">
        <w:trPr>
          <w:trHeight w:val="170"/>
        </w:trPr>
        <w:tc>
          <w:tcPr>
            <w:tcW w:w="1644" w:type="dxa"/>
          </w:tcPr>
          <w:p w14:paraId="205A4B50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2" w:type="dxa"/>
            <w:gridSpan w:val="6"/>
            <w:tcBorders>
              <w:bottom w:val="single" w:sz="12" w:space="0" w:color="auto"/>
            </w:tcBorders>
            <w:vAlign w:val="bottom"/>
          </w:tcPr>
          <w:p w14:paraId="43080FFB" w14:textId="27EEDD36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e</w:t>
            </w:r>
            <w:r w:rsidR="00656657">
              <w:rPr>
                <w:rFonts w:cstheme="minorHAnsi"/>
                <w:b/>
                <w:bCs/>
                <w:sz w:val="18"/>
                <w:szCs w:val="18"/>
              </w:rPr>
              <w:t>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Cost</w:t>
            </w:r>
          </w:p>
        </w:tc>
        <w:tc>
          <w:tcPr>
            <w:tcW w:w="3402" w:type="dxa"/>
            <w:gridSpan w:val="6"/>
            <w:tcBorders>
              <w:bottom w:val="single" w:sz="12" w:space="0" w:color="auto"/>
            </w:tcBorders>
            <w:vAlign w:val="bottom"/>
          </w:tcPr>
          <w:p w14:paraId="2759FACF" w14:textId="083FEFAD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e</w:t>
            </w:r>
            <w:r w:rsidR="00656657">
              <w:rPr>
                <w:rFonts w:cstheme="minorHAnsi"/>
                <w:b/>
                <w:bCs/>
                <w:sz w:val="18"/>
                <w:szCs w:val="18"/>
              </w:rPr>
              <w:t>ing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Benefit</w:t>
            </w:r>
          </w:p>
        </w:tc>
      </w:tr>
      <w:tr w:rsidR="0075281E" w:rsidRPr="00A73523" w14:paraId="6428BA9E" w14:textId="77777777" w:rsidTr="00B17E4D">
        <w:trPr>
          <w:trHeight w:val="283"/>
        </w:trPr>
        <w:tc>
          <w:tcPr>
            <w:tcW w:w="1644" w:type="dxa"/>
            <w:vAlign w:val="bottom"/>
          </w:tcPr>
          <w:p w14:paraId="677BAB23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Cue duration (ms)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E613A41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3048F9A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2105E56F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A3F88AC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380</w:t>
            </w:r>
          </w:p>
        </w:tc>
      </w:tr>
      <w:tr w:rsidR="0075281E" w:rsidRPr="00A73523" w14:paraId="55B97924" w14:textId="77777777" w:rsidTr="00B17E4D">
        <w:trPr>
          <w:trHeight w:val="283"/>
        </w:trPr>
        <w:tc>
          <w:tcPr>
            <w:tcW w:w="1644" w:type="dxa"/>
            <w:vAlign w:val="bottom"/>
          </w:tcPr>
          <w:p w14:paraId="098C290D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Cue Frequency (Hz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F8F8B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2ADB3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E7C93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DF75B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743BC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9CE6FCC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1FA39930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88321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B67C6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8E827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EF61C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4771F" w14:textId="77777777" w:rsidR="0075281E" w:rsidRPr="00265BC3" w:rsidRDefault="0075281E" w:rsidP="00EE10E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65BC3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</w:tr>
      <w:tr w:rsidR="0075281E" w:rsidRPr="00A73523" w14:paraId="11B05375" w14:textId="77777777" w:rsidTr="00B17E4D">
        <w:trPr>
          <w:trHeight w:val="624"/>
        </w:trPr>
        <w:tc>
          <w:tcPr>
            <w:tcW w:w="1644" w:type="dxa"/>
            <w:vAlign w:val="center"/>
          </w:tcPr>
          <w:p w14:paraId="476949B9" w14:textId="77777777" w:rsidR="0075281E" w:rsidRPr="00265BC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265BC3">
              <w:rPr>
                <w:rFonts w:cstheme="minorHAnsi"/>
                <w:sz w:val="18"/>
                <w:szCs w:val="18"/>
              </w:rPr>
              <w:t>Experiment 1</w:t>
            </w:r>
          </w:p>
          <w:p w14:paraId="2D3E0A69" w14:textId="77777777" w:rsidR="0075281E" w:rsidRPr="00265BC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265BC3">
              <w:rPr>
                <w:rFonts w:cstheme="minorHAnsi"/>
                <w:sz w:val="18"/>
                <w:szCs w:val="18"/>
              </w:rPr>
              <w:t>singleton search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3B0231" w14:textId="56BAFDE8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D9A77C" w14:textId="5EAB9C53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1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75593C" w14:textId="789908CC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512770" w14:textId="21F3627D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854778" w14:textId="111609F0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4826D22F" w14:textId="1587FC54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145A4180" w14:textId="1CE7E893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8F789B" w14:textId="07D222E0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2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12B97C" w14:textId="2390AC31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24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62A876" w14:textId="002A8BDA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17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E56540" w14:textId="7B43D893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2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6A0C6F" w14:textId="74D869F3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</w:tr>
      <w:tr w:rsidR="0075281E" w:rsidRPr="00A73523" w14:paraId="3F55C5E7" w14:textId="77777777" w:rsidTr="00B17E4D">
        <w:trPr>
          <w:trHeight w:val="454"/>
        </w:trPr>
        <w:tc>
          <w:tcPr>
            <w:tcW w:w="1644" w:type="dxa"/>
            <w:vAlign w:val="center"/>
          </w:tcPr>
          <w:p w14:paraId="347E59D7" w14:textId="77777777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Experiment 2</w:t>
            </w:r>
          </w:p>
          <w:p w14:paraId="6E4958A1" w14:textId="6286CB0D" w:rsidR="0075281E" w:rsidRPr="00A73523" w:rsidRDefault="0075281E" w:rsidP="00EE10E8">
            <w:pPr>
              <w:rPr>
                <w:rFonts w:cstheme="minorHAnsi"/>
                <w:sz w:val="18"/>
                <w:szCs w:val="18"/>
              </w:rPr>
            </w:pPr>
            <w:r w:rsidRPr="00A73523">
              <w:rPr>
                <w:rFonts w:cstheme="minorHAnsi"/>
                <w:sz w:val="18"/>
                <w:szCs w:val="18"/>
              </w:rPr>
              <w:t>non-singleton search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607C09D7" w14:textId="2D6582BE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363272AE" w14:textId="2A55896B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A822FC0" w14:textId="2E8591E8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EF7FF64" w14:textId="553B486C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3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3C33B7B8" w14:textId="5E563A96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67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751B102A" w14:textId="732CC412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2A481924" w14:textId="3AD7A3E8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8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2AF9338D" w14:textId="7DB7D2B8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353B67EA" w14:textId="798809E1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430E3E9F" w14:textId="17D688DD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4851F99" w14:textId="09CA5FB7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5219EF25" w14:textId="1435F1C5" w:rsidR="0075281E" w:rsidRPr="00B17E4D" w:rsidRDefault="0075281E" w:rsidP="00B17E4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5281E">
              <w:rPr>
                <w:rFonts w:ascii="Calibri" w:hAnsi="Calibri" w:cs="Calibri"/>
                <w:color w:val="000000"/>
                <w:sz w:val="18"/>
                <w:szCs w:val="18"/>
              </w:rPr>
              <w:t>45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</w:tbl>
    <w:p w14:paraId="5E01F07E" w14:textId="29FFA384" w:rsidR="008314A5" w:rsidRDefault="008314A5"/>
    <w:p w14:paraId="4F30D9EA" w14:textId="0E1D1BF7" w:rsidR="00050720" w:rsidRDefault="00050720"/>
    <w:p w14:paraId="0DC67C65" w14:textId="19ED1E95" w:rsidR="0063620F" w:rsidRDefault="0063620F">
      <w:r w:rsidRPr="0063620F">
        <w:rPr>
          <w:b/>
          <w:bCs/>
          <w:i/>
          <w:iCs/>
        </w:rPr>
        <w:t>Figure S1.</w:t>
      </w:r>
      <w:r>
        <w:t xml:space="preserve"> Experiment 1 – singleton search: mean cue</w:t>
      </w:r>
      <w:r w:rsidR="00656657">
        <w:t>ing</w:t>
      </w:r>
      <w:r>
        <w:t xml:space="preserve"> effect, cue</w:t>
      </w:r>
      <w:r w:rsidR="00656657">
        <w:t>ing</w:t>
      </w:r>
      <w:r>
        <w:t xml:space="preserve"> cost and cue</w:t>
      </w:r>
      <w:r w:rsidR="00656657">
        <w:t>ing</w:t>
      </w:r>
      <w:r>
        <w:t xml:space="preserve"> benefit.</w:t>
      </w:r>
      <w:r w:rsidR="003A1E09">
        <w:t xml:space="preserve"> Error Bars are </w:t>
      </w:r>
      <w:r w:rsidR="003A1E09">
        <w:rPr>
          <w:rFonts w:cstheme="minorHAnsi"/>
        </w:rPr>
        <w:t xml:space="preserve">±1 </w:t>
      </w:r>
      <w:r w:rsidR="003A1E09" w:rsidRPr="003A1E09">
        <w:rPr>
          <w:i/>
          <w:iCs/>
        </w:rPr>
        <w:t>SE</w:t>
      </w:r>
      <w:r w:rsidR="003A1E09">
        <w:rPr>
          <w:i/>
          <w:iCs/>
        </w:rPr>
        <w:t>.</w:t>
      </w:r>
    </w:p>
    <w:p w14:paraId="67D37F8A" w14:textId="6FB0F541" w:rsidR="00050720" w:rsidRPr="00050720" w:rsidRDefault="00050720" w:rsidP="00050720">
      <w:pPr>
        <w:rPr>
          <w:noProof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mc:AlternateContent>
          <mc:Choice Requires="wpg">
            <w:drawing>
              <wp:inline distT="0" distB="0" distL="0" distR="0" wp14:anchorId="40FF24B4" wp14:editId="2C9D080F">
                <wp:extent cx="5974728" cy="1635449"/>
                <wp:effectExtent l="0" t="0" r="6985" b="3175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4728" cy="1635449"/>
                          <a:chOff x="0" y="0"/>
                          <a:chExt cx="5974728" cy="1635449"/>
                        </a:xfrm>
                      </wpg:grpSpPr>
                      <wpg:graphicFrame>
                        <wpg:cNvPr id="3" name="Diagramm 16">
                          <a:extLst>
                            <a:ext uri="{FF2B5EF4-FFF2-40B4-BE49-F238E27FC236}">
                              <a16:creationId xmlns:a16="http://schemas.microsoft.com/office/drawing/2014/main" id="{00000000-0008-0000-0000-000011000000}"/>
                            </a:ext>
                          </a:extLst>
                        </wpg:cNvPr>
                        <wpg:cNvFrPr>
                          <a:graphicFrameLocks noChangeAspect="1"/>
                        </wpg:cNvFrPr>
                        <wpg:xfrm>
                          <a:off x="2035026" y="15564"/>
                          <a:ext cx="1920240" cy="16198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2" name="Diagramm 15">
                          <a:extLst>
                            <a:ext uri="{FF2B5EF4-FFF2-40B4-BE49-F238E27FC236}">
                              <a16:creationId xmlns:a16="http://schemas.microsoft.com/office/drawing/2014/main" id="{00000000-0008-0000-0000-000010000000}"/>
                            </a:ext>
                          </a:extLst>
                        </wpg:cNvPr>
                        <wpg:cNvFrPr>
                          <a:graphicFrameLocks noChangeAspect="1"/>
                        </wpg:cNvFrPr>
                        <wpg:xfrm>
                          <a:off x="0" y="11673"/>
                          <a:ext cx="1920240" cy="16198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4" name="Diagramm 23">
                          <a:extLst>
                            <a:ext uri="{FF2B5EF4-FFF2-40B4-BE49-F238E27FC236}">
                              <a16:creationId xmlns:a16="http://schemas.microsoft.com/office/drawing/2014/main" id="{00000000-0008-0000-0000-000018000000}"/>
                            </a:ext>
                          </a:extLst>
                        </wpg:cNvPr>
                        <wpg:cNvFrPr>
                          <a:graphicFrameLocks noChangeAspect="1"/>
                        </wpg:cNvFrPr>
                        <wpg:xfrm>
                          <a:off x="4054488" y="0"/>
                          <a:ext cx="1920240" cy="16198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24B18D0E" id="Group 12" o:spid="_x0000_s1026" style="width:470.45pt;height:128.8pt;mso-position-horizontal-relative:char;mso-position-vertical-relative:line" coordsize="59747,16354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m 16" o:spid="_x0000_s1027" type="#_x0000_t75" style="position:absolute;left:20726;top:548;width:18776;height:156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">
                  <v:imagedata r:id="rId7" o:title=""/>
                </v:shape>
                <v:shape id="Diagramm 15" o:spid="_x0000_s1028" type="#_x0000_t75" style="position:absolute;left:426;top:487;width:18715;height:15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">
                  <v:imagedata r:id="rId8" o:title=""/>
                </v:shape>
                <v:shape id="Diagramm 23" o:spid="_x0000_s1029" type="#_x0000_t75" style="position:absolute;left:40965;top:365;width:18775;height:156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">
                  <v:imagedata r:id="rId9" o:title=""/>
                </v:shape>
                <w10:anchorlock/>
              </v:group>
            </w:pict>
          </mc:Fallback>
        </mc:AlternateContent>
      </w:r>
    </w:p>
    <w:p w14:paraId="1930F560" w14:textId="77777777" w:rsidR="00717069" w:rsidRDefault="00717069" w:rsidP="00050720"/>
    <w:p w14:paraId="58BB97F6" w14:textId="2B179FBB" w:rsidR="00050720" w:rsidRPr="00050720" w:rsidRDefault="00717069" w:rsidP="00050720">
      <w:r w:rsidRPr="00717069">
        <w:rPr>
          <w:b/>
          <w:bCs/>
          <w:i/>
          <w:iCs/>
        </w:rPr>
        <w:t>Figure S2.</w:t>
      </w:r>
      <w:r>
        <w:t xml:space="preserve"> Experiment 2 – non-singleton search: mean cue</w:t>
      </w:r>
      <w:r w:rsidR="00656657">
        <w:t>ing</w:t>
      </w:r>
      <w:r>
        <w:t xml:space="preserve"> effect, cue</w:t>
      </w:r>
      <w:r w:rsidR="00656657">
        <w:t>ing</w:t>
      </w:r>
      <w:r>
        <w:t xml:space="preserve"> cost and cue</w:t>
      </w:r>
      <w:r w:rsidR="00656657">
        <w:t>ing</w:t>
      </w:r>
      <w:r>
        <w:t xml:space="preserve"> benefit.</w:t>
      </w:r>
      <w:r w:rsidR="003A1E09">
        <w:t xml:space="preserve"> Error Bars are </w:t>
      </w:r>
      <w:r w:rsidR="003A1E09">
        <w:rPr>
          <w:rFonts w:cstheme="minorHAnsi"/>
        </w:rPr>
        <w:t xml:space="preserve">±1 </w:t>
      </w:r>
      <w:r w:rsidR="003A1E09" w:rsidRPr="003A1E09">
        <w:rPr>
          <w:i/>
          <w:iCs/>
        </w:rPr>
        <w:t>SE</w:t>
      </w:r>
      <w:r w:rsidR="003A1E09">
        <w:rPr>
          <w:i/>
          <w:iCs/>
        </w:rPr>
        <w:t>.</w:t>
      </w:r>
    </w:p>
    <w:p w14:paraId="796550C8" w14:textId="2DD1BE91" w:rsidR="00050720" w:rsidRDefault="00050720" w:rsidP="00050720">
      <w:pPr>
        <w:rPr>
          <w:noProof/>
        </w:rPr>
      </w:pPr>
      <w:r>
        <w:rPr>
          <w:rFonts w:ascii="Calibri" w:hAnsi="Calibri" w:cs="Calibri"/>
          <w:noProof/>
          <w:color w:val="000000"/>
          <w:sz w:val="18"/>
          <w:szCs w:val="18"/>
        </w:rPr>
        <mc:AlternateContent>
          <mc:Choice Requires="wpg">
            <w:drawing>
              <wp:inline distT="0" distB="0" distL="0" distR="0" wp14:anchorId="62887D97" wp14:editId="433C7AB0">
                <wp:extent cx="5943600" cy="1611963"/>
                <wp:effectExtent l="0" t="0" r="0" b="7620"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1611963"/>
                          <a:chOff x="0" y="0"/>
                          <a:chExt cx="5972823" cy="1619885"/>
                        </a:xfrm>
                      </wpg:grpSpPr>
                      <wpg:graphicFrame>
                        <wpg:cNvPr id="6" name="Diagramm 18"/>
                        <wpg:cNvFrPr>
                          <a:graphicFrameLocks/>
                        </wpg:cNvFrPr>
                        <wpg:xfrm>
                          <a:off x="0" y="0"/>
                          <a:ext cx="1918335" cy="16198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7" name="Diagramm 19"/>
                        <wpg:cNvFrPr>
                          <a:graphicFrameLocks/>
                        </wpg:cNvFrPr>
                        <wpg:xfrm>
                          <a:off x="2035026" y="0"/>
                          <a:ext cx="1918335" cy="16198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8" name="Diagramm 24"/>
                        <wpg:cNvFrPr>
                          <a:graphicFrameLocks/>
                        </wpg:cNvFrPr>
                        <wpg:xfrm>
                          <a:off x="4054488" y="0"/>
                          <a:ext cx="1918335" cy="16198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23FDBC22" id="Group 11" o:spid="_x0000_s1026" style="width:468pt;height:126.95pt;mso-position-horizontal-relative:char;mso-position-vertical-relative:line" coordsize="59728,16198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">
                <v:shape id="Diagramm 18" o:spid="_x0000_s1027" type="#_x0000_t75" style="position:absolute;left:428;top:796;width:18746;height:151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">
                  <v:imagedata r:id="rId13" o:title=""/>
                  <o:lock v:ext="edit" aspectratio="f"/>
                </v:shape>
                <v:shape id="Diagramm 19" o:spid="_x0000_s1028" type="#_x0000_t75" style="position:absolute;left:20705;top:796;width:18807;height:151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">
                  <v:imagedata r:id="rId14" o:title=""/>
                  <o:lock v:ext="edit" aspectratio="f"/>
                </v:shape>
                <v:shape id="Diagramm 24" o:spid="_x0000_s1029" type="#_x0000_t75" style="position:absolute;left:41044;top:796;width:18622;height:151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">
                  <v:imagedata r:id="rId15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28D67ED8" w14:textId="1AE3B54D" w:rsidR="00050720" w:rsidRDefault="00050720" w:rsidP="00050720">
      <w:pPr>
        <w:tabs>
          <w:tab w:val="left" w:pos="1060"/>
        </w:tabs>
      </w:pPr>
      <w:r>
        <w:tab/>
      </w:r>
    </w:p>
    <w:p w14:paraId="2CAF0AD0" w14:textId="77777777" w:rsidR="00050720" w:rsidRPr="00050720" w:rsidRDefault="00050720" w:rsidP="00050720">
      <w:pPr>
        <w:tabs>
          <w:tab w:val="left" w:pos="1060"/>
        </w:tabs>
      </w:pPr>
    </w:p>
    <w:sectPr w:rsidR="00050720" w:rsidRPr="000507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458"/>
    <w:rsid w:val="00004B1E"/>
    <w:rsid w:val="00050720"/>
    <w:rsid w:val="00071659"/>
    <w:rsid w:val="00265BC3"/>
    <w:rsid w:val="00373610"/>
    <w:rsid w:val="003A1E09"/>
    <w:rsid w:val="003C2961"/>
    <w:rsid w:val="004D6DD4"/>
    <w:rsid w:val="005B40A6"/>
    <w:rsid w:val="00600458"/>
    <w:rsid w:val="0060154D"/>
    <w:rsid w:val="006033AF"/>
    <w:rsid w:val="0063620F"/>
    <w:rsid w:val="00656657"/>
    <w:rsid w:val="006F2CEF"/>
    <w:rsid w:val="00717069"/>
    <w:rsid w:val="0075281E"/>
    <w:rsid w:val="007919C1"/>
    <w:rsid w:val="008314A5"/>
    <w:rsid w:val="00895374"/>
    <w:rsid w:val="00900D6A"/>
    <w:rsid w:val="009B6A11"/>
    <w:rsid w:val="00A73523"/>
    <w:rsid w:val="00B14837"/>
    <w:rsid w:val="00B17E4D"/>
    <w:rsid w:val="00BE6BDA"/>
    <w:rsid w:val="00CF5081"/>
    <w:rsid w:val="00D9368E"/>
    <w:rsid w:val="00E55738"/>
    <w:rsid w:val="00F3229B"/>
    <w:rsid w:val="00F90118"/>
    <w:rsid w:val="00FA5473"/>
    <w:rsid w:val="00FC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F73E49"/>
  <w15:chartTrackingRefBased/>
  <w15:docId w15:val="{56612F11-2B4A-4576-8F07-9CF2E7D05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4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45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00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5.xml"/><Relationship Id="rId5" Type="http://schemas.openxmlformats.org/officeDocument/2006/relationships/chart" Target="charts/chart2.xml"/><Relationship Id="rId15" Type="http://schemas.openxmlformats.org/officeDocument/2006/relationships/image" Target="media/image6.png"/><Relationship Id="rId10" Type="http://schemas.openxmlformats.org/officeDocument/2006/relationships/chart" Target="charts/chart4.xml"/><Relationship Id="rId4" Type="http://schemas.openxmlformats.org/officeDocument/2006/relationships/chart" Target="charts/chart1.xml"/><Relationship Id="rId9" Type="http://schemas.openxmlformats.org/officeDocument/2006/relationships/image" Target="media/image3.png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ropbox\VIENNA\PROJECT_2\Papers\Paper1_DynamicCue\Excel\Exp1,2_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ropbox\VIENNA\PROJECT_2\Papers\Paper1_DynamicCue\Excel\Exp1,2_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ropbox\VIENNA\PROJECT_2\Papers\Paper1_DynamicCue\Excel\Exp1,2_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ropbox\VIENNA\PROJECT_2\Papers\Paper1_DynamicCue\Excel\Exp1,2_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ropbox\VIENNA\PROJECT_2\Papers\Paper1_DynamicCue\Excel\Exp1,2_Graph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ropbox\VIENNA\PROJECT_2\Papers\Paper1_DynamicCue\Excel\Exp1,2_Graph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ueing cost</a:t>
            </a:r>
          </a:p>
        </c:rich>
      </c:tx>
      <c:layout>
        <c:manualLayout>
          <c:xMode val="edge"/>
          <c:yMode val="edge"/>
          <c:x val="0.4580094154897304"/>
          <c:y val="1.084027569858354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978270326816858"/>
          <c:y val="0.1530674648533106"/>
          <c:w val="0.76193608561189929"/>
          <c:h val="0.63803356411103263"/>
        </c:manualLayout>
      </c:layout>
      <c:lineChart>
        <c:grouping val="standard"/>
        <c:varyColors val="0"/>
        <c:ser>
          <c:idx val="0"/>
          <c:order val="0"/>
          <c:tx>
            <c:strRef>
              <c:f>Tabelle1!$D$123</c:f>
              <c:strCache>
                <c:ptCount val="1"/>
                <c:pt idx="0">
                  <c:v>180 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X$112:$Z$112</c:f>
                <c:numCache>
                  <c:formatCode>General</c:formatCode>
                  <c:ptCount val="3"/>
                  <c:pt idx="0">
                    <c:v>3.9323089763127639</c:v>
                  </c:pt>
                  <c:pt idx="1">
                    <c:v>4.7124864632829295</c:v>
                  </c:pt>
                  <c:pt idx="2">
                    <c:v>4.7874017985287285</c:v>
                  </c:pt>
                </c:numCache>
              </c:numRef>
            </c:plus>
            <c:minus>
              <c:numRef>
                <c:f>Tabelle1!$X$112:$Z$112</c:f>
                <c:numCache>
                  <c:formatCode>General</c:formatCode>
                  <c:ptCount val="3"/>
                  <c:pt idx="0">
                    <c:v>3.9323089763127639</c:v>
                  </c:pt>
                  <c:pt idx="1">
                    <c:v>4.7124864632829295</c:v>
                  </c:pt>
                  <c:pt idx="2">
                    <c:v>4.7874017985287285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X$110:$Z$110</c:f>
              <c:numCache>
                <c:formatCode>0.00</c:formatCode>
                <c:ptCount val="3"/>
                <c:pt idx="0">
                  <c:v>2.2210479516711339</c:v>
                </c:pt>
                <c:pt idx="1">
                  <c:v>11.783047864941002</c:v>
                </c:pt>
                <c:pt idx="2">
                  <c:v>9.26505625156479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12-4A18-9DE2-6798CD6B10AC}"/>
            </c:ext>
          </c:extLst>
        </c:ser>
        <c:ser>
          <c:idx val="1"/>
          <c:order val="1"/>
          <c:tx>
            <c:strRef>
              <c:f>Tabelle1!$D$126</c:f>
              <c:strCache>
                <c:ptCount val="1"/>
                <c:pt idx="0">
                  <c:v>380 m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AA$112:$AC$112</c:f>
                <c:numCache>
                  <c:formatCode>General</c:formatCode>
                  <c:ptCount val="3"/>
                  <c:pt idx="0">
                    <c:v>4.7157018181889336</c:v>
                  </c:pt>
                  <c:pt idx="1">
                    <c:v>4.4153289025321367</c:v>
                  </c:pt>
                  <c:pt idx="2">
                    <c:v>5.034498169380778</c:v>
                  </c:pt>
                </c:numCache>
              </c:numRef>
            </c:plus>
            <c:minus>
              <c:numRef>
                <c:f>Tabelle1!$AA$112:$AC$112</c:f>
                <c:numCache>
                  <c:formatCode>General</c:formatCode>
                  <c:ptCount val="3"/>
                  <c:pt idx="0">
                    <c:v>4.7157018181889336</c:v>
                  </c:pt>
                  <c:pt idx="1">
                    <c:v>4.4153289025321367</c:v>
                  </c:pt>
                  <c:pt idx="2">
                    <c:v>5.03449816938077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AA$110:$AC$110</c:f>
              <c:numCache>
                <c:formatCode>0.00</c:formatCode>
                <c:ptCount val="3"/>
                <c:pt idx="0">
                  <c:v>-2.4260823718042537</c:v>
                </c:pt>
                <c:pt idx="1">
                  <c:v>20.785208910072424</c:v>
                </c:pt>
                <c:pt idx="2">
                  <c:v>17.298505204219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012-4A18-9DE2-6798CD6B10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2666184"/>
        <c:axId val="462669792"/>
      </c:lineChart>
      <c:catAx>
        <c:axId val="462666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e frequency </a:t>
                </a:r>
              </a:p>
            </c:rich>
          </c:tx>
          <c:layout>
            <c:manualLayout>
              <c:xMode val="edge"/>
              <c:yMode val="edge"/>
              <c:x val="0.44223222097237846"/>
              <c:y val="0.89035641418989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9792"/>
        <c:crossesAt val="-20"/>
        <c:auto val="1"/>
        <c:lblAlgn val="ctr"/>
        <c:lblOffset val="100"/>
        <c:noMultiLvlLbl val="0"/>
      </c:catAx>
      <c:valAx>
        <c:axId val="462669792"/>
        <c:scaling>
          <c:orientation val="minMax"/>
          <c:max val="10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valid - neutral (ms) </a:t>
                </a:r>
              </a:p>
            </c:rich>
          </c:tx>
          <c:layout>
            <c:manualLayout>
              <c:xMode val="edge"/>
              <c:yMode val="edge"/>
              <c:x val="3.6417322834645669E-3"/>
              <c:y val="0.155820937906085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61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6724840417158263"/>
          <c:y val="0.14979819310175585"/>
          <c:w val="0.41252187226596682"/>
          <c:h val="0.147774070381539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ueing effect</a:t>
            </a:r>
          </a:p>
        </c:rich>
      </c:tx>
      <c:layout>
        <c:manualLayout>
          <c:xMode val="edge"/>
          <c:yMode val="edge"/>
          <c:x val="0.43543775778027749"/>
          <c:y val="1.023529448078104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978270326816858"/>
          <c:y val="0.15277567071448289"/>
          <c:w val="0.76193608561189929"/>
          <c:h val="0.6383255601477883"/>
        </c:manualLayout>
      </c:layout>
      <c:lineChart>
        <c:grouping val="standard"/>
        <c:varyColors val="0"/>
        <c:ser>
          <c:idx val="0"/>
          <c:order val="0"/>
          <c:tx>
            <c:strRef>
              <c:f>Tabelle1!$D$123</c:f>
              <c:strCache>
                <c:ptCount val="1"/>
                <c:pt idx="0">
                  <c:v>180 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AE$112:$AG$112</c:f>
                <c:numCache>
                  <c:formatCode>General</c:formatCode>
                  <c:ptCount val="3"/>
                  <c:pt idx="0">
                    <c:v>10.245908307993467</c:v>
                  </c:pt>
                  <c:pt idx="1">
                    <c:v>10.670996618492156</c:v>
                  </c:pt>
                  <c:pt idx="2">
                    <c:v>15.914547962790113</c:v>
                  </c:pt>
                </c:numCache>
              </c:numRef>
            </c:plus>
            <c:minus>
              <c:numRef>
                <c:f>Tabelle1!$AE$112:$AG$112</c:f>
                <c:numCache>
                  <c:formatCode>General</c:formatCode>
                  <c:ptCount val="3"/>
                  <c:pt idx="0">
                    <c:v>10.245908307993467</c:v>
                  </c:pt>
                  <c:pt idx="1">
                    <c:v>10.670996618492156</c:v>
                  </c:pt>
                  <c:pt idx="2">
                    <c:v>15.91454796279011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AE$110:$AG$110</c:f>
              <c:numCache>
                <c:formatCode>0.00</c:formatCode>
                <c:ptCount val="3"/>
                <c:pt idx="0">
                  <c:v>28.247645991858388</c:v>
                </c:pt>
                <c:pt idx="1">
                  <c:v>33.308419987727156</c:v>
                </c:pt>
                <c:pt idx="2">
                  <c:v>33.4432583249131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CF-40C0-8B99-D46F39880108}"/>
            </c:ext>
          </c:extLst>
        </c:ser>
        <c:ser>
          <c:idx val="1"/>
          <c:order val="1"/>
          <c:tx>
            <c:strRef>
              <c:f>Tabelle1!$D$126</c:f>
              <c:strCache>
                <c:ptCount val="1"/>
                <c:pt idx="0">
                  <c:v>380 m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E6CF-40C0-8B99-D46F39880108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E6CF-40C0-8B99-D46F39880108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Tabelle1!$AH$112:$AJ$112</c:f>
                <c:numCache>
                  <c:formatCode>General</c:formatCode>
                  <c:ptCount val="3"/>
                  <c:pt idx="0">
                    <c:v>8.018836767192175</c:v>
                  </c:pt>
                  <c:pt idx="1">
                    <c:v>11.019497843199415</c:v>
                  </c:pt>
                  <c:pt idx="2">
                    <c:v>11.708474893431429</c:v>
                  </c:pt>
                </c:numCache>
              </c:numRef>
            </c:plus>
            <c:minus>
              <c:numRef>
                <c:f>Tabelle1!$AH$112:$AJ$112</c:f>
                <c:numCache>
                  <c:formatCode>General</c:formatCode>
                  <c:ptCount val="3"/>
                  <c:pt idx="0">
                    <c:v>8.018836767192175</c:v>
                  </c:pt>
                  <c:pt idx="1">
                    <c:v>11.019497843199415</c:v>
                  </c:pt>
                  <c:pt idx="2">
                    <c:v>11.708474893431429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AH$110:$AJ$110</c:f>
              <c:numCache>
                <c:formatCode>0.00</c:formatCode>
                <c:ptCount val="3"/>
                <c:pt idx="0">
                  <c:v>15.281575061445947</c:v>
                </c:pt>
                <c:pt idx="1">
                  <c:v>47.540954953888821</c:v>
                </c:pt>
                <c:pt idx="2">
                  <c:v>70.2847182708459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6CF-40C0-8B99-D46F398801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2666184"/>
        <c:axId val="462669792"/>
      </c:lineChart>
      <c:catAx>
        <c:axId val="462666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e frequency </a:t>
                </a:r>
              </a:p>
            </c:rich>
          </c:tx>
          <c:layout>
            <c:manualLayout>
              <c:xMode val="edge"/>
              <c:yMode val="edge"/>
              <c:x val="0.44643247077065268"/>
              <c:y val="0.917808425117683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9792"/>
        <c:crossesAt val="-20"/>
        <c:auto val="1"/>
        <c:lblAlgn val="ctr"/>
        <c:lblOffset val="100"/>
        <c:noMultiLvlLbl val="0"/>
      </c:catAx>
      <c:valAx>
        <c:axId val="462669792"/>
        <c:scaling>
          <c:orientation val="minMax"/>
          <c:max val="10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valid - valid (ms) </a:t>
                </a:r>
              </a:p>
            </c:rich>
          </c:tx>
          <c:layout>
            <c:manualLayout>
              <c:xMode val="edge"/>
              <c:yMode val="edge"/>
              <c:x val="5.9560263300420784E-3"/>
              <c:y val="0.175956317886763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61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7154795779666502"/>
          <c:y val="0.15361731500333212"/>
          <c:w val="0.38606684581094031"/>
          <c:h val="0.14137546801161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ueing benefit</a:t>
            </a:r>
          </a:p>
        </c:rich>
      </c:tx>
      <c:layout>
        <c:manualLayout>
          <c:xMode val="edge"/>
          <c:yMode val="edge"/>
          <c:x val="0.42221024455276424"/>
          <c:y val="1.023529448078104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978270326816858"/>
          <c:y val="0.15277567071448289"/>
          <c:w val="0.76193608561189929"/>
          <c:h val="0.64616562286828993"/>
        </c:manualLayout>
      </c:layout>
      <c:lineChart>
        <c:grouping val="standard"/>
        <c:varyColors val="0"/>
        <c:ser>
          <c:idx val="0"/>
          <c:order val="0"/>
          <c:tx>
            <c:strRef>
              <c:f>Tabelle1!$D$123</c:f>
              <c:strCache>
                <c:ptCount val="1"/>
                <c:pt idx="0">
                  <c:v>180 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AL$112:$AN$112</c:f>
                <c:numCache>
                  <c:formatCode>General</c:formatCode>
                  <c:ptCount val="3"/>
                  <c:pt idx="0">
                    <c:v>10.641250056193561</c:v>
                  </c:pt>
                  <c:pt idx="1">
                    <c:v>7.534145131535082</c:v>
                  </c:pt>
                  <c:pt idx="2">
                    <c:v>13.091898692082555</c:v>
                  </c:pt>
                </c:numCache>
              </c:numRef>
            </c:plus>
            <c:minus>
              <c:numRef>
                <c:f>Tabelle1!$AL$112:$AN$112</c:f>
                <c:numCache>
                  <c:formatCode>General</c:formatCode>
                  <c:ptCount val="3"/>
                  <c:pt idx="0">
                    <c:v>10.641250056193561</c:v>
                  </c:pt>
                  <c:pt idx="1">
                    <c:v>7.534145131535082</c:v>
                  </c:pt>
                  <c:pt idx="2">
                    <c:v>13.091898692082555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AL$110:$AN$110</c:f>
              <c:numCache>
                <c:formatCode>0.00</c:formatCode>
                <c:ptCount val="3"/>
                <c:pt idx="0">
                  <c:v>26.026598040187253</c:v>
                </c:pt>
                <c:pt idx="1">
                  <c:v>21.525372122786155</c:v>
                </c:pt>
                <c:pt idx="2">
                  <c:v>24.1782020733483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78-4452-8913-147081AA372D}"/>
            </c:ext>
          </c:extLst>
        </c:ser>
        <c:ser>
          <c:idx val="1"/>
          <c:order val="1"/>
          <c:tx>
            <c:strRef>
              <c:f>Tabelle1!$D$126</c:f>
              <c:strCache>
                <c:ptCount val="1"/>
                <c:pt idx="0">
                  <c:v>380 m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AO$112:$AQ$112</c:f>
                <c:numCache>
                  <c:formatCode>General</c:formatCode>
                  <c:ptCount val="3"/>
                  <c:pt idx="0">
                    <c:v>10.286138803745349</c:v>
                  </c:pt>
                  <c:pt idx="1">
                    <c:v>8.1988469217966653</c:v>
                  </c:pt>
                  <c:pt idx="2">
                    <c:v>10.275287927697706</c:v>
                  </c:pt>
                </c:numCache>
              </c:numRef>
            </c:plus>
            <c:minus>
              <c:numRef>
                <c:f>Tabelle1!$AO$112:$AQ$112</c:f>
                <c:numCache>
                  <c:formatCode>General</c:formatCode>
                  <c:ptCount val="3"/>
                  <c:pt idx="0">
                    <c:v>10.286138803745349</c:v>
                  </c:pt>
                  <c:pt idx="1">
                    <c:v>8.1988469217966653</c:v>
                  </c:pt>
                  <c:pt idx="2">
                    <c:v>10.275287927697706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AO$110:$AQ$110</c:f>
              <c:numCache>
                <c:formatCode>0.00</c:formatCode>
                <c:ptCount val="3"/>
                <c:pt idx="0">
                  <c:v>17.707657433250201</c:v>
                </c:pt>
                <c:pt idx="1">
                  <c:v>26.755746043816412</c:v>
                </c:pt>
                <c:pt idx="2">
                  <c:v>52.9862130666267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678-4452-8913-147081AA37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2666184"/>
        <c:axId val="462669792"/>
      </c:lineChart>
      <c:catAx>
        <c:axId val="462666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e frequency </a:t>
                </a:r>
              </a:p>
            </c:rich>
          </c:tx>
          <c:layout>
            <c:manualLayout>
              <c:xMode val="edge"/>
              <c:yMode val="edge"/>
              <c:x val="0.44643247077065268"/>
              <c:y val="0.917808425117683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9792"/>
        <c:crossesAt val="-20"/>
        <c:auto val="1"/>
        <c:lblAlgn val="ctr"/>
        <c:lblOffset val="100"/>
        <c:noMultiLvlLbl val="0"/>
      </c:catAx>
      <c:valAx>
        <c:axId val="462669792"/>
        <c:scaling>
          <c:orientation val="minMax"/>
          <c:max val="10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eutral - valid (ms) </a:t>
                </a:r>
              </a:p>
            </c:rich>
          </c:tx>
          <c:layout>
            <c:manualLayout>
              <c:xMode val="edge"/>
              <c:yMode val="edge"/>
              <c:x val="5.9560263300420784E-3"/>
              <c:y val="0.183796380607265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61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7154795779666502"/>
          <c:y val="0.15361731500333212"/>
          <c:w val="0.38606684581094031"/>
          <c:h val="0.14137546801161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ueing effect</a:t>
            </a:r>
          </a:p>
        </c:rich>
      </c:tx>
      <c:layout>
        <c:manualLayout>
          <c:xMode val="edge"/>
          <c:yMode val="edge"/>
          <c:x val="0.4883480404022621"/>
          <c:y val="2.45439321891738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978270326816858"/>
          <c:y val="0.15277567071448289"/>
          <c:w val="0.76193608561189929"/>
          <c:h val="0.6383255601477883"/>
        </c:manualLayout>
      </c:layout>
      <c:lineChart>
        <c:grouping val="standard"/>
        <c:varyColors val="0"/>
        <c:ser>
          <c:idx val="0"/>
          <c:order val="0"/>
          <c:tx>
            <c:strRef>
              <c:f>Tabelle1!$D$123</c:f>
              <c:strCache>
                <c:ptCount val="1"/>
                <c:pt idx="0">
                  <c:v>180 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BU$112:$BW$112</c:f>
                <c:numCache>
                  <c:formatCode>General</c:formatCode>
                  <c:ptCount val="3"/>
                  <c:pt idx="0">
                    <c:v>9.4005302484954516</c:v>
                  </c:pt>
                  <c:pt idx="1">
                    <c:v>12.339862291986906</c:v>
                  </c:pt>
                  <c:pt idx="2">
                    <c:v>11.904293324514743</c:v>
                  </c:pt>
                </c:numCache>
              </c:numRef>
            </c:plus>
            <c:minus>
              <c:numRef>
                <c:f>Tabelle1!$BU$112:$BW$112</c:f>
                <c:numCache>
                  <c:formatCode>General</c:formatCode>
                  <c:ptCount val="3"/>
                  <c:pt idx="0">
                    <c:v>9.4005302484954516</c:v>
                  </c:pt>
                  <c:pt idx="1">
                    <c:v>12.339862291986906</c:v>
                  </c:pt>
                  <c:pt idx="2">
                    <c:v>11.90429332451474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BU$110:$BW$110</c:f>
              <c:numCache>
                <c:formatCode>0.00</c:formatCode>
                <c:ptCount val="3"/>
                <c:pt idx="0">
                  <c:v>11.523594967053171</c:v>
                </c:pt>
                <c:pt idx="1">
                  <c:v>6.5585794671497029</c:v>
                </c:pt>
                <c:pt idx="2">
                  <c:v>41.4600470406057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5D6-4229-8F7A-38EB88A0338B}"/>
            </c:ext>
          </c:extLst>
        </c:ser>
        <c:ser>
          <c:idx val="1"/>
          <c:order val="1"/>
          <c:tx>
            <c:strRef>
              <c:f>Tabelle1!$D$126</c:f>
              <c:strCache>
                <c:ptCount val="1"/>
                <c:pt idx="0">
                  <c:v>380 m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BX$112:$BZ$112</c:f>
                <c:numCache>
                  <c:formatCode>General</c:formatCode>
                  <c:ptCount val="3"/>
                  <c:pt idx="0">
                    <c:v>10.578900840333056</c:v>
                  </c:pt>
                  <c:pt idx="1">
                    <c:v>7.2803937232650577</c:v>
                  </c:pt>
                  <c:pt idx="2">
                    <c:v>11.460499348957487</c:v>
                  </c:pt>
                </c:numCache>
              </c:numRef>
            </c:plus>
            <c:minus>
              <c:numRef>
                <c:f>Tabelle1!$BX$112:$BZ$112</c:f>
                <c:numCache>
                  <c:formatCode>General</c:formatCode>
                  <c:ptCount val="3"/>
                  <c:pt idx="0">
                    <c:v>10.578900840333056</c:v>
                  </c:pt>
                  <c:pt idx="1">
                    <c:v>7.2803937232650577</c:v>
                  </c:pt>
                  <c:pt idx="2">
                    <c:v>11.460499348957487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BX$110:$BZ$110</c:f>
              <c:numCache>
                <c:formatCode>0.00</c:formatCode>
                <c:ptCount val="3"/>
                <c:pt idx="0">
                  <c:v>9.7023740045785853</c:v>
                </c:pt>
                <c:pt idx="1">
                  <c:v>43.017324295068939</c:v>
                </c:pt>
                <c:pt idx="2">
                  <c:v>53.474470041363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D6-4229-8F7A-38EB88A033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2666184"/>
        <c:axId val="462669792"/>
      </c:lineChart>
      <c:catAx>
        <c:axId val="462666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e frequency </a:t>
                </a:r>
              </a:p>
            </c:rich>
          </c:tx>
          <c:layout>
            <c:manualLayout>
              <c:xMode val="edge"/>
              <c:yMode val="edge"/>
              <c:x val="0.44643247077065268"/>
              <c:y val="0.917808425117683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9792"/>
        <c:crossesAt val="-20"/>
        <c:auto val="1"/>
        <c:lblAlgn val="ctr"/>
        <c:lblOffset val="100"/>
        <c:noMultiLvlLbl val="0"/>
      </c:catAx>
      <c:valAx>
        <c:axId val="462669792"/>
        <c:scaling>
          <c:orientation val="minMax"/>
          <c:max val="10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valid - valid (ms) </a:t>
                </a:r>
              </a:p>
            </c:rich>
          </c:tx>
          <c:layout>
            <c:manualLayout>
              <c:xMode val="edge"/>
              <c:yMode val="edge"/>
              <c:x val="5.9363979701147086E-3"/>
              <c:y val="0.175956317886763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61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7154795779666502"/>
          <c:y val="0.15361731500333212"/>
          <c:w val="0.39939322381127385"/>
          <c:h val="0.14137546801161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ueing cost</a:t>
            </a:r>
          </a:p>
        </c:rich>
      </c:tx>
      <c:layout>
        <c:manualLayout>
          <c:xMode val="edge"/>
          <c:yMode val="edge"/>
          <c:x val="0.49107842622795422"/>
          <c:y val="2.460429703392293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978270326816858"/>
          <c:y val="0.1530674648533106"/>
          <c:w val="0.76193608561189929"/>
          <c:h val="0.63803356411103263"/>
        </c:manualLayout>
      </c:layout>
      <c:lineChart>
        <c:grouping val="standard"/>
        <c:varyColors val="0"/>
        <c:ser>
          <c:idx val="0"/>
          <c:order val="0"/>
          <c:tx>
            <c:strRef>
              <c:f>Tabelle1!$D$123</c:f>
              <c:strCache>
                <c:ptCount val="1"/>
                <c:pt idx="0">
                  <c:v>180 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BN$112:$BP$112</c:f>
                <c:numCache>
                  <c:formatCode>General</c:formatCode>
                  <c:ptCount val="3"/>
                  <c:pt idx="0">
                    <c:v>4.6538926087880901</c:v>
                  </c:pt>
                  <c:pt idx="1">
                    <c:v>4.6433936095448516</c:v>
                  </c:pt>
                  <c:pt idx="2">
                    <c:v>5.0643268438177422</c:v>
                  </c:pt>
                </c:numCache>
              </c:numRef>
            </c:plus>
            <c:minus>
              <c:numRef>
                <c:f>Tabelle1!$BN$112:$BP$112</c:f>
                <c:numCache>
                  <c:formatCode>General</c:formatCode>
                  <c:ptCount val="3"/>
                  <c:pt idx="0">
                    <c:v>4.6538926087880901</c:v>
                  </c:pt>
                  <c:pt idx="1">
                    <c:v>4.6433936095448516</c:v>
                  </c:pt>
                  <c:pt idx="2">
                    <c:v>5.064326843817742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BN$110:$BP$110</c:f>
              <c:numCache>
                <c:formatCode>0.00</c:formatCode>
                <c:ptCount val="3"/>
                <c:pt idx="0">
                  <c:v>3.3648546616490385</c:v>
                </c:pt>
                <c:pt idx="1">
                  <c:v>9.0719493718448661</c:v>
                </c:pt>
                <c:pt idx="2">
                  <c:v>1.56143865786624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535-44BD-81D6-746D4852B3D6}"/>
            </c:ext>
          </c:extLst>
        </c:ser>
        <c:ser>
          <c:idx val="1"/>
          <c:order val="1"/>
          <c:tx>
            <c:strRef>
              <c:f>Tabelle1!$D$126</c:f>
              <c:strCache>
                <c:ptCount val="1"/>
                <c:pt idx="0">
                  <c:v>380 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BQ$112:$BS$112</c:f>
                <c:numCache>
                  <c:formatCode>General</c:formatCode>
                  <c:ptCount val="3"/>
                  <c:pt idx="0">
                    <c:v>3.5650147642089891</c:v>
                  </c:pt>
                  <c:pt idx="1">
                    <c:v>3.7885637993755408</c:v>
                  </c:pt>
                  <c:pt idx="2">
                    <c:v>5.6742385450481008</c:v>
                  </c:pt>
                </c:numCache>
              </c:numRef>
            </c:plus>
            <c:minus>
              <c:numRef>
                <c:f>Tabelle1!$BQ$112:$BS$112</c:f>
                <c:numCache>
                  <c:formatCode>General</c:formatCode>
                  <c:ptCount val="3"/>
                  <c:pt idx="0">
                    <c:v>3.5650147642089891</c:v>
                  </c:pt>
                  <c:pt idx="1">
                    <c:v>3.7885637993755408</c:v>
                  </c:pt>
                  <c:pt idx="2">
                    <c:v>5.6742385450481008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BQ$110:$BS$110</c:f>
              <c:numCache>
                <c:formatCode>0.00</c:formatCode>
                <c:ptCount val="3"/>
                <c:pt idx="0">
                  <c:v>3.3744159949425878</c:v>
                </c:pt>
                <c:pt idx="1">
                  <c:v>13.204966812253787</c:v>
                </c:pt>
                <c:pt idx="2">
                  <c:v>8.01492397671099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535-44BD-81D6-746D4852B3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2666184"/>
        <c:axId val="462669792"/>
      </c:lineChart>
      <c:catAx>
        <c:axId val="462666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e frequency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9792"/>
        <c:crossesAt val="-20"/>
        <c:auto val="1"/>
        <c:lblAlgn val="ctr"/>
        <c:lblOffset val="100"/>
        <c:noMultiLvlLbl val="0"/>
      </c:catAx>
      <c:valAx>
        <c:axId val="462669792"/>
        <c:scaling>
          <c:orientation val="minMax"/>
          <c:max val="10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valid - neutral (ms) </a:t>
                </a:r>
              </a:p>
            </c:rich>
          </c:tx>
          <c:layout>
            <c:manualLayout>
              <c:xMode val="edge"/>
              <c:yMode val="edge"/>
              <c:x val="3.6156354338527943E-3"/>
              <c:y val="0.16366100062658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61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6724840417158263"/>
          <c:y val="0.14979819310175585"/>
          <c:w val="0.38615257501948302"/>
          <c:h val="0.147774070381539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ueing benefit</a:t>
            </a:r>
          </a:p>
        </c:rich>
      </c:tx>
      <c:layout>
        <c:manualLayout>
          <c:xMode val="edge"/>
          <c:yMode val="edge"/>
          <c:x val="0.4883480404022621"/>
          <c:y val="2.45439321891738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978270326816858"/>
          <c:y val="0.15277567071448289"/>
          <c:w val="0.76193608561189929"/>
          <c:h val="0.6383255601477883"/>
        </c:manualLayout>
      </c:layout>
      <c:lineChart>
        <c:grouping val="standard"/>
        <c:varyColors val="0"/>
        <c:ser>
          <c:idx val="0"/>
          <c:order val="0"/>
          <c:tx>
            <c:strRef>
              <c:f>Tabelle1!$D$123</c:f>
              <c:strCache>
                <c:ptCount val="1"/>
                <c:pt idx="0">
                  <c:v>180 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CB$112:$CD$112</c:f>
                <c:numCache>
                  <c:formatCode>General</c:formatCode>
                  <c:ptCount val="3"/>
                  <c:pt idx="0">
                    <c:v>7.5897159776923138</c:v>
                  </c:pt>
                  <c:pt idx="1">
                    <c:v>12.401948528125384</c:v>
                  </c:pt>
                  <c:pt idx="2">
                    <c:v>10.850092641103014</c:v>
                  </c:pt>
                </c:numCache>
              </c:numRef>
            </c:plus>
            <c:minus>
              <c:numRef>
                <c:f>Tabelle1!$CB$112:$CD$112</c:f>
                <c:numCache>
                  <c:formatCode>General</c:formatCode>
                  <c:ptCount val="3"/>
                  <c:pt idx="0">
                    <c:v>7.5897159776923138</c:v>
                  </c:pt>
                  <c:pt idx="1">
                    <c:v>12.401948528125384</c:v>
                  </c:pt>
                  <c:pt idx="2">
                    <c:v>10.850092641103014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CB$110:$CD$110</c:f>
              <c:numCache>
                <c:formatCode>0.00</c:formatCode>
                <c:ptCount val="3"/>
                <c:pt idx="0">
                  <c:v>8.1587403054041321</c:v>
                </c:pt>
                <c:pt idx="1">
                  <c:v>-2.5133699046951627</c:v>
                </c:pt>
                <c:pt idx="2">
                  <c:v>39.8986083827394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AE-4375-B512-BF1B4AB58240}"/>
            </c:ext>
          </c:extLst>
        </c:ser>
        <c:ser>
          <c:idx val="1"/>
          <c:order val="1"/>
          <c:tx>
            <c:strRef>
              <c:f>Tabelle1!$D$126</c:f>
              <c:strCache>
                <c:ptCount val="1"/>
                <c:pt idx="0">
                  <c:v>380 m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Tabelle1!$CE$112:$CG$112</c:f>
                <c:numCache>
                  <c:formatCode>General</c:formatCode>
                  <c:ptCount val="3"/>
                  <c:pt idx="0">
                    <c:v>10.317511191060504</c:v>
                  </c:pt>
                  <c:pt idx="1">
                    <c:v>7.2635858376203668</c:v>
                  </c:pt>
                  <c:pt idx="2">
                    <c:v>9.8612870618058146</c:v>
                  </c:pt>
                </c:numCache>
              </c:numRef>
            </c:plus>
            <c:minus>
              <c:numRef>
                <c:f>Tabelle1!$CE$112:$CG$112</c:f>
                <c:numCache>
                  <c:formatCode>General</c:formatCode>
                  <c:ptCount val="3"/>
                  <c:pt idx="0">
                    <c:v>10.317511191060504</c:v>
                  </c:pt>
                  <c:pt idx="1">
                    <c:v>7.2635858376203668</c:v>
                  </c:pt>
                  <c:pt idx="2">
                    <c:v>9.8612870618058146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abelle1!$E$123:$E$125</c:f>
              <c:strCache>
                <c:ptCount val="3"/>
                <c:pt idx="0">
                  <c:v>5 Hz</c:v>
                </c:pt>
                <c:pt idx="1">
                  <c:v>10 Hz</c:v>
                </c:pt>
                <c:pt idx="2">
                  <c:v>15 Hz</c:v>
                </c:pt>
              </c:strCache>
            </c:strRef>
          </c:cat>
          <c:val>
            <c:numRef>
              <c:f>Tabelle1!$CE$110:$CG$110</c:f>
              <c:numCache>
                <c:formatCode>0.00</c:formatCode>
                <c:ptCount val="3"/>
                <c:pt idx="0">
                  <c:v>6.3279580096359966</c:v>
                </c:pt>
                <c:pt idx="1">
                  <c:v>29.812357482815155</c:v>
                </c:pt>
                <c:pt idx="2">
                  <c:v>45.4595460646522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AE-4375-B512-BF1B4AB58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2666184"/>
        <c:axId val="462669792"/>
      </c:lineChart>
      <c:catAx>
        <c:axId val="462666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e frequency </a:t>
                </a:r>
              </a:p>
            </c:rich>
          </c:tx>
          <c:layout>
            <c:manualLayout>
              <c:xMode val="edge"/>
              <c:yMode val="edge"/>
              <c:x val="0.44643247077065268"/>
              <c:y val="0.917808425117683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9792"/>
        <c:crossesAt val="-20"/>
        <c:auto val="1"/>
        <c:lblAlgn val="ctr"/>
        <c:lblOffset val="100"/>
        <c:noMultiLvlLbl val="0"/>
      </c:catAx>
      <c:valAx>
        <c:axId val="462669792"/>
        <c:scaling>
          <c:orientation val="minMax"/>
          <c:max val="10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eutral - valid (ms) </a:t>
                </a:r>
              </a:p>
            </c:rich>
          </c:tx>
          <c:layout>
            <c:manualLayout>
              <c:xMode val="edge"/>
              <c:yMode val="edge"/>
              <c:x val="5.9363979701147086E-3"/>
              <c:y val="0.175956317886763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6661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7154795779666502"/>
          <c:y val="0.15361731500333212"/>
          <c:w val="0.39939322381127385"/>
          <c:h val="0.14137546801161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7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tolte</dc:creator>
  <cp:keywords/>
  <dc:description/>
  <cp:lastModifiedBy>Moritz Stolte</cp:lastModifiedBy>
  <cp:revision>23</cp:revision>
  <dcterms:created xsi:type="dcterms:W3CDTF">2020-07-05T11:53:00Z</dcterms:created>
  <dcterms:modified xsi:type="dcterms:W3CDTF">2020-07-12T20:51:00Z</dcterms:modified>
</cp:coreProperties>
</file>